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188C" w14:textId="1843DCB3" w:rsidR="00795779" w:rsidRPr="00D37E10" w:rsidRDefault="00DD629E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2D1C21" w:rsidRPr="00D37E10">
        <w:rPr>
          <w:rFonts w:ascii="Times New Roman" w:hAnsi="Times New Roman" w:cs="Times New Roman"/>
          <w:sz w:val="24"/>
          <w:szCs w:val="24"/>
        </w:rPr>
        <w:t xml:space="preserve">3: 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ist of </w:t>
      </w:r>
      <w:r w:rsidR="002D1C21"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arch </w:t>
      </w:r>
      <w:r w:rsidR="002D1C21"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rms </w:t>
      </w:r>
      <w:r w:rsidR="002D1C21"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u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ed for </w:t>
      </w:r>
      <w:r w:rsidR="002D1C21"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h </w:t>
      </w:r>
      <w:r w:rsidR="002D1C21"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atabase</w:t>
      </w:r>
    </w:p>
    <w:p w14:paraId="079FDB85" w14:textId="77777777" w:rsidR="00A56636" w:rsidRPr="00D37E10" w:rsidRDefault="00A56636" w:rsidP="00A56636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41B25C" w14:textId="6C075774" w:rsidR="00795779" w:rsidRPr="00D37E10" w:rsidRDefault="00DD629E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>MEDLINE, CAB, Embase and PsychInfo (searched via OVID platform)</w:t>
      </w:r>
    </w:p>
    <w:p w14:paraId="77760232" w14:textId="32630156" w:rsidR="00A56636" w:rsidRPr="00D37E10" w:rsidRDefault="00A56636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 xml:space="preserve">1. (Wellbeing or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well being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 or mental health).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id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tm, mf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cc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dm, dv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dq, nm, ox, px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n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, mx]</w:t>
      </w:r>
    </w:p>
    <w:p w14:paraId="16D48D8E" w14:textId="293E8857" w:rsidR="00A56636" w:rsidRPr="00D37E10" w:rsidRDefault="00A56636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>2. (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biodivers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* or nature or greenspace* or green space*).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id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tm, mf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cc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dm, dv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nm, ox, px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n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, mx]</w:t>
      </w:r>
    </w:p>
    <w:p w14:paraId="745DBD68" w14:textId="4E64F559" w:rsidR="00A56636" w:rsidRPr="00D37E10" w:rsidRDefault="00A56636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>3. (qualitative or interview* or focus group*).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id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tm, mf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cc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dm, dv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nm, ox, px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an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7E10">
        <w:rPr>
          <w:rFonts w:ascii="Times New Roman" w:hAnsi="Times New Roman" w:cs="Times New Roman"/>
          <w:sz w:val="24"/>
          <w:szCs w:val="24"/>
        </w:rPr>
        <w:t>ux</w:t>
      </w:r>
      <w:proofErr w:type="spellEnd"/>
      <w:r w:rsidRPr="00D37E10">
        <w:rPr>
          <w:rFonts w:ascii="Times New Roman" w:hAnsi="Times New Roman" w:cs="Times New Roman"/>
          <w:sz w:val="24"/>
          <w:szCs w:val="24"/>
        </w:rPr>
        <w:t>, mx]</w:t>
      </w:r>
    </w:p>
    <w:p w14:paraId="70B2E79C" w14:textId="6D19D6D4" w:rsidR="00A56636" w:rsidRPr="00D37E10" w:rsidRDefault="00A56636" w:rsidP="00A5663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D37E10">
        <w:rPr>
          <w:rFonts w:ascii="Times New Roman" w:hAnsi="Times New Roman" w:cs="Times New Roman"/>
          <w:sz w:val="24"/>
          <w:szCs w:val="24"/>
        </w:rPr>
        <w:t>4. 1 and 2 and 3</w:t>
      </w:r>
    </w:p>
    <w:p w14:paraId="03624540" w14:textId="77777777" w:rsidR="00A56636" w:rsidRPr="00D37E10" w:rsidRDefault="00A56636" w:rsidP="00A56636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07C477" w14:textId="425D1FD0" w:rsidR="00DD629E" w:rsidRPr="00D37E10" w:rsidRDefault="00DD629E" w:rsidP="00A56636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Web of Science Core Collection (searched via Web of Science Platform)</w:t>
      </w:r>
    </w:p>
    <w:p w14:paraId="16D4B0E1" w14:textId="22205FCB" w:rsidR="00795779" w:rsidRPr="00D37E10" w:rsidRDefault="00795779" w:rsidP="00A56636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"</w:t>
      </w:r>
      <w:proofErr w:type="spellStart"/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boidivers</w:t>
      </w:r>
      <w:proofErr w:type="spellEnd"/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*" or "nature" or "greenspace" or "green space*" (All Fields) and "wellbeing" or "</w:t>
      </w:r>
      <w:proofErr w:type="spellStart"/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well being</w:t>
      </w:r>
      <w:proofErr w:type="spellEnd"/>
      <w:r w:rsidRPr="00D37E10">
        <w:rPr>
          <w:rFonts w:ascii="Times New Roman" w:eastAsia="Times New Roman" w:hAnsi="Times New Roman" w:cs="Times New Roman"/>
          <w:sz w:val="24"/>
          <w:szCs w:val="24"/>
          <w:lang w:eastAsia="en-GB"/>
        </w:rPr>
        <w:t>" or "mental health" (All Fields) and "qualitative" or "focus group*" or "interview*" (All Fields) and Review Article (Exclude – Document Types) and Book Chapters or Editorial Material (Exclude – Document Types) and Letter or Note (Exclude – Document Types)</w:t>
      </w:r>
    </w:p>
    <w:p w14:paraId="1279A15E" w14:textId="77777777" w:rsidR="00BC2C23" w:rsidRPr="00D37E10" w:rsidRDefault="00BC2C23" w:rsidP="007957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27EBB7" w14:textId="77777777" w:rsidR="00E6227B" w:rsidRPr="00D37E10" w:rsidRDefault="00E6227B">
      <w:pPr>
        <w:rPr>
          <w:rFonts w:ascii="Times New Roman" w:hAnsi="Times New Roman" w:cs="Times New Roman"/>
          <w:sz w:val="24"/>
          <w:szCs w:val="24"/>
        </w:rPr>
      </w:pPr>
    </w:p>
    <w:sectPr w:rsidR="00E6227B" w:rsidRPr="00D37E10" w:rsidSect="007957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6ADF"/>
    <w:multiLevelType w:val="multilevel"/>
    <w:tmpl w:val="6D6EA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B64D4B"/>
    <w:multiLevelType w:val="multilevel"/>
    <w:tmpl w:val="0FBAB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22539D"/>
    <w:multiLevelType w:val="multilevel"/>
    <w:tmpl w:val="E78EB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C0812"/>
    <w:multiLevelType w:val="multilevel"/>
    <w:tmpl w:val="A464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D31336"/>
    <w:multiLevelType w:val="multilevel"/>
    <w:tmpl w:val="793C5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F46753"/>
    <w:multiLevelType w:val="multilevel"/>
    <w:tmpl w:val="6B4E1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E175DB"/>
    <w:multiLevelType w:val="multilevel"/>
    <w:tmpl w:val="4F748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7C0237"/>
    <w:multiLevelType w:val="multilevel"/>
    <w:tmpl w:val="4DAAF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CE6D73"/>
    <w:multiLevelType w:val="multilevel"/>
    <w:tmpl w:val="2AA0A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6E5960"/>
    <w:multiLevelType w:val="multilevel"/>
    <w:tmpl w:val="FF1A4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6F00DA"/>
    <w:multiLevelType w:val="multilevel"/>
    <w:tmpl w:val="B1C2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E748FA"/>
    <w:multiLevelType w:val="multilevel"/>
    <w:tmpl w:val="C72EA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E711A4"/>
    <w:multiLevelType w:val="multilevel"/>
    <w:tmpl w:val="E9946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0B587F"/>
    <w:multiLevelType w:val="multilevel"/>
    <w:tmpl w:val="962CB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2233F6"/>
    <w:multiLevelType w:val="multilevel"/>
    <w:tmpl w:val="293A1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292EBB"/>
    <w:multiLevelType w:val="multilevel"/>
    <w:tmpl w:val="F22AE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BB77ED"/>
    <w:multiLevelType w:val="multilevel"/>
    <w:tmpl w:val="22706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C56F6A"/>
    <w:multiLevelType w:val="multilevel"/>
    <w:tmpl w:val="2BE2C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65141C"/>
    <w:multiLevelType w:val="multilevel"/>
    <w:tmpl w:val="2F400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6"/>
  </w:num>
  <w:num w:numId="5">
    <w:abstractNumId w:val="15"/>
  </w:num>
  <w:num w:numId="6">
    <w:abstractNumId w:val="10"/>
  </w:num>
  <w:num w:numId="7">
    <w:abstractNumId w:val="1"/>
  </w:num>
  <w:num w:numId="8">
    <w:abstractNumId w:val="11"/>
  </w:num>
  <w:num w:numId="9">
    <w:abstractNumId w:val="8"/>
  </w:num>
  <w:num w:numId="10">
    <w:abstractNumId w:val="18"/>
  </w:num>
  <w:num w:numId="11">
    <w:abstractNumId w:val="16"/>
  </w:num>
  <w:num w:numId="12">
    <w:abstractNumId w:val="14"/>
  </w:num>
  <w:num w:numId="13">
    <w:abstractNumId w:val="2"/>
  </w:num>
  <w:num w:numId="14">
    <w:abstractNumId w:val="0"/>
  </w:num>
  <w:num w:numId="15">
    <w:abstractNumId w:val="12"/>
  </w:num>
  <w:num w:numId="16">
    <w:abstractNumId w:val="7"/>
  </w:num>
  <w:num w:numId="17">
    <w:abstractNumId w:val="17"/>
  </w:num>
  <w:num w:numId="18">
    <w:abstractNumId w:val="3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76"/>
    <w:rsid w:val="002D1C21"/>
    <w:rsid w:val="00544D86"/>
    <w:rsid w:val="005D73B7"/>
    <w:rsid w:val="00795779"/>
    <w:rsid w:val="00946E5A"/>
    <w:rsid w:val="00A56636"/>
    <w:rsid w:val="00BC2C23"/>
    <w:rsid w:val="00C81B2B"/>
    <w:rsid w:val="00D37E10"/>
    <w:rsid w:val="00DC3876"/>
    <w:rsid w:val="00DD629E"/>
    <w:rsid w:val="00E6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DB239"/>
  <w15:chartTrackingRefBased/>
  <w15:docId w15:val="{78A485A9-4058-48A8-8C78-C93AF59F4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66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3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44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3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06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8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5116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4060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6720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4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01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8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0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68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van Bekkum</dc:creator>
  <cp:keywords/>
  <dc:description/>
  <cp:lastModifiedBy>Jenny van Bekkum</cp:lastModifiedBy>
  <cp:revision>2</cp:revision>
  <cp:lastPrinted>2026-01-13T13:32:00Z</cp:lastPrinted>
  <dcterms:created xsi:type="dcterms:W3CDTF">2026-01-22T16:45:00Z</dcterms:created>
  <dcterms:modified xsi:type="dcterms:W3CDTF">2026-01-22T16:45:00Z</dcterms:modified>
</cp:coreProperties>
</file>